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9AA" w:rsidRPr="00DA09AA" w:rsidRDefault="000F2C4C" w:rsidP="00DA09AA">
      <w:pPr>
        <w:rPr>
          <w:lang w:val="en-US"/>
        </w:rPr>
      </w:pPr>
      <w:r>
        <w:rPr>
          <w:lang w:val="en-US"/>
        </w:rPr>
        <w:t xml:space="preserve">Table </w:t>
      </w:r>
      <w:r w:rsidR="0085473F">
        <w:rPr>
          <w:lang w:val="en-US"/>
        </w:rPr>
        <w:t>S</w:t>
      </w:r>
      <w:bookmarkStart w:id="0" w:name="_GoBack"/>
      <w:bookmarkEnd w:id="0"/>
      <w:r>
        <w:rPr>
          <w:lang w:val="en-US"/>
        </w:rPr>
        <w:t>1</w:t>
      </w:r>
      <w:r w:rsidR="00DA09AA" w:rsidRPr="00DA09AA">
        <w:rPr>
          <w:lang w:val="en-US"/>
        </w:rPr>
        <w:t xml:space="preserve">: </w:t>
      </w:r>
      <w:r w:rsidR="00DA09AA" w:rsidRPr="00DA09AA">
        <w:rPr>
          <w:lang w:val="en-GB"/>
        </w:rPr>
        <w:t xml:space="preserve">Primer sequences for qRT-PCR analysis. </w:t>
      </w:r>
    </w:p>
    <w:p w:rsidR="00DA09AA" w:rsidRPr="00DA09AA" w:rsidRDefault="00DA09AA" w:rsidP="00DA09AA">
      <w:pPr>
        <w:rPr>
          <w:lang w:val="en-US"/>
        </w:rPr>
      </w:pPr>
    </w:p>
    <w:tbl>
      <w:tblPr>
        <w:tblW w:w="5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3800"/>
      </w:tblGrid>
      <w:tr w:rsidR="00DA09AA" w:rsidRPr="00DA09AA" w:rsidTr="00DA09AA"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Primer ID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Sequence 5'- 3'</w:t>
            </w:r>
          </w:p>
        </w:tc>
      </w:tr>
      <w:tr w:rsidR="00DA09AA" w:rsidRPr="00DA09AA" w:rsidTr="00DA09AA"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GAPDH_fw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AAG GTC GGA GTC AAC GGA TTT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GAPDH_rev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ACC AGA GTT AAA AGC AGC CCT G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U6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CTC GCT TCG GCA GCA CA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 xml:space="preserve">U6_rev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AAC GCT TCA CGA ATT TGC GT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PIK3CB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AGA TCG CTC TGG CCT CAT TG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PIK3CB_rev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TCC AGG TCA TCC CCA GAG TT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SMAD2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GTG CCT CGC GCC CTA A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RAP2B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AAG CCT CGG TAG ACG AGC TA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RAP2B_rev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GTC GGA TGC GTT TGG CTT TT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PLD5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GGG AAG GAA GAT TGG TCG CA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PLD5_rev</w:t>
            </w:r>
            <w:r w:rsidRPr="00DA09AA">
              <w:rPr>
                <w:b/>
                <w:bCs/>
                <w:lang w:val="de-AT"/>
              </w:rPr>
              <w:tab/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CCA CCA GGG CAA TTC GAC A</w:t>
            </w:r>
          </w:p>
        </w:tc>
      </w:tr>
      <w:tr w:rsidR="00DA09AA" w:rsidRPr="00DA09AA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LAYN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lang w:val="de-AT"/>
              </w:rPr>
              <w:t>CGG GAA CCG CGC TAC AG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LAYN_rev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GAG GTC CAA ATC CGA GGC ACT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CORO2A_f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GCC CAG CCT GGA CAA ACA AT</w:t>
            </w:r>
          </w:p>
        </w:tc>
      </w:tr>
      <w:tr w:rsidR="00DA09AA" w:rsidRPr="000F2C4C" w:rsidTr="00DA09AA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r w:rsidRPr="00DA09AA">
              <w:rPr>
                <w:b/>
                <w:bCs/>
                <w:lang w:val="de-AT"/>
              </w:rPr>
              <w:t>CORO2A_re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34943" w:rsidRPr="00DA09AA" w:rsidRDefault="00DA09AA" w:rsidP="00DA09AA">
            <w:pPr>
              <w:rPr>
                <w:lang w:val="en-US"/>
              </w:rPr>
            </w:pPr>
            <w:r w:rsidRPr="00DA09AA">
              <w:rPr>
                <w:lang w:val="en-US"/>
              </w:rPr>
              <w:t>GGG TGC CAT GAC ATC TGC TT</w:t>
            </w:r>
          </w:p>
        </w:tc>
      </w:tr>
    </w:tbl>
    <w:p w:rsidR="00926E8A" w:rsidRPr="00DA09AA" w:rsidRDefault="0085473F">
      <w:pPr>
        <w:rPr>
          <w:lang w:val="en-US"/>
        </w:rPr>
      </w:pPr>
    </w:p>
    <w:sectPr w:rsidR="00926E8A" w:rsidRPr="00DA09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50AB"/>
    <w:rsid w:val="000F2C4C"/>
    <w:rsid w:val="0085473F"/>
    <w:rsid w:val="00BE08C2"/>
    <w:rsid w:val="00C150AB"/>
    <w:rsid w:val="00DA09AA"/>
    <w:rsid w:val="00E34943"/>
    <w:rsid w:val="00F7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09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0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09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0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BF8ADE-9206-4151-8492-6C6C73EF8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496</Characters>
  <Application>Microsoft Office Word</Application>
  <DocSecurity>0</DocSecurity>
  <Lines>35</Lines>
  <Paragraphs>4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MATUBLE</cp:lastModifiedBy>
  <cp:revision>4</cp:revision>
  <dcterms:created xsi:type="dcterms:W3CDTF">2017-03-05T10:59:00Z</dcterms:created>
  <dcterms:modified xsi:type="dcterms:W3CDTF">2019-01-19T07:07:00Z</dcterms:modified>
</cp:coreProperties>
</file>